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XSpec="center" w:tblpY="2470"/>
        <w:tblW w:w="10967" w:type="dxa"/>
        <w:tblLook w:val="04A0" w:firstRow="1" w:lastRow="0" w:firstColumn="1" w:lastColumn="0" w:noHBand="0" w:noVBand="1"/>
      </w:tblPr>
      <w:tblGrid>
        <w:gridCol w:w="2410"/>
        <w:gridCol w:w="4631"/>
        <w:gridCol w:w="3926"/>
      </w:tblGrid>
      <w:tr w:rsidR="001A347A" w:rsidRPr="00C20569" w14:paraId="551F2E11" w14:textId="77777777" w:rsidTr="00AE6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342604B" w14:textId="77777777" w:rsidR="00255F9D" w:rsidRPr="00C20569" w:rsidRDefault="00255F9D" w:rsidP="00AE6C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1" w:type="dxa"/>
            <w:vAlign w:val="center"/>
          </w:tcPr>
          <w:p w14:paraId="4474F3B7" w14:textId="77777777" w:rsidR="00255F9D" w:rsidRPr="00C20569" w:rsidRDefault="00C724B6" w:rsidP="00AE6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Shake</w:t>
            </w:r>
            <w:r w:rsidR="00C615B7" w:rsidRPr="00C20569">
              <w:rPr>
                <w:rFonts w:ascii="Times New Roman" w:hAnsi="Times New Roman" w:cs="Times New Roman"/>
              </w:rPr>
              <w:t xml:space="preserve"> flask </w:t>
            </w:r>
            <w:r w:rsidRPr="00C20569">
              <w:rPr>
                <w:rFonts w:ascii="Times New Roman" w:hAnsi="Times New Roman" w:cs="Times New Roman"/>
              </w:rPr>
              <w:t>2000</w:t>
            </w:r>
            <w:r w:rsidR="00C615B7" w:rsidRPr="00C20569">
              <w:rPr>
                <w:rFonts w:ascii="Times New Roman" w:hAnsi="Times New Roman" w:cs="Times New Roman"/>
              </w:rPr>
              <w:t xml:space="preserve"> mL</w:t>
            </w:r>
          </w:p>
        </w:tc>
        <w:tc>
          <w:tcPr>
            <w:tcW w:w="3926" w:type="dxa"/>
            <w:vAlign w:val="center"/>
          </w:tcPr>
          <w:p w14:paraId="55B67E7C" w14:textId="77777777" w:rsidR="00255F9D" w:rsidRPr="00C20569" w:rsidRDefault="00C615B7" w:rsidP="00AE6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B</w:t>
            </w:r>
            <w:r w:rsidR="00255F9D" w:rsidRPr="00C20569">
              <w:rPr>
                <w:rFonts w:ascii="Times New Roman" w:hAnsi="Times New Roman" w:cs="Times New Roman"/>
              </w:rPr>
              <w:t>ioreactor</w:t>
            </w:r>
            <w:r w:rsidRPr="00C20569">
              <w:rPr>
                <w:rFonts w:ascii="Times New Roman" w:hAnsi="Times New Roman" w:cs="Times New Roman"/>
              </w:rPr>
              <w:t xml:space="preserve"> </w:t>
            </w:r>
            <w:r w:rsidR="00C724B6" w:rsidRPr="00C20569">
              <w:rPr>
                <w:rFonts w:ascii="Times New Roman" w:hAnsi="Times New Roman" w:cs="Times New Roman"/>
              </w:rPr>
              <w:t>7.</w:t>
            </w:r>
            <w:r w:rsidRPr="00C20569">
              <w:rPr>
                <w:rFonts w:ascii="Times New Roman" w:hAnsi="Times New Roman" w:cs="Times New Roman"/>
              </w:rPr>
              <w:t>5L</w:t>
            </w:r>
          </w:p>
        </w:tc>
      </w:tr>
      <w:tr w:rsidR="001A347A" w:rsidRPr="00C20569" w14:paraId="27C94272" w14:textId="77777777" w:rsidTr="00AE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83725E8" w14:textId="77777777" w:rsidR="00255F9D" w:rsidRPr="00C20569" w:rsidRDefault="00C724B6" w:rsidP="00AE6CB6">
            <w:pPr>
              <w:jc w:val="center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Working volume (ml)</w:t>
            </w:r>
          </w:p>
        </w:tc>
        <w:tc>
          <w:tcPr>
            <w:tcW w:w="4631" w:type="dxa"/>
            <w:vAlign w:val="center"/>
          </w:tcPr>
          <w:p w14:paraId="66B6060D" w14:textId="77777777" w:rsidR="00255F9D" w:rsidRPr="00C20569" w:rsidRDefault="00C724B6" w:rsidP="00AE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3926" w:type="dxa"/>
            <w:vAlign w:val="center"/>
          </w:tcPr>
          <w:p w14:paraId="70131994" w14:textId="77777777" w:rsidR="00255F9D" w:rsidRPr="00C20569" w:rsidRDefault="00C724B6" w:rsidP="00AE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5000</w:t>
            </w:r>
          </w:p>
        </w:tc>
      </w:tr>
      <w:tr w:rsidR="001A347A" w:rsidRPr="00C20569" w14:paraId="02359F67" w14:textId="77777777" w:rsidTr="00AE6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F06D6AB" w14:textId="77777777" w:rsidR="00C724B6" w:rsidRPr="00C20569" w:rsidRDefault="00C724B6" w:rsidP="00AE6CB6">
            <w:pPr>
              <w:jc w:val="center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HA titer of harvest (HAU/50</w:t>
            </w:r>
            <w:r w:rsidRPr="00C20569">
              <w:rPr>
                <w:rFonts w:ascii="Symbol" w:hAnsi="Symbol" w:cs="Times New Roman"/>
              </w:rPr>
              <w:t></w:t>
            </w:r>
            <w:r w:rsidRPr="00C20569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4631" w:type="dxa"/>
            <w:vAlign w:val="center"/>
          </w:tcPr>
          <w:p w14:paraId="7466545B" w14:textId="19470725" w:rsidR="00C724B6" w:rsidRPr="00C20569" w:rsidRDefault="007322BB" w:rsidP="00AE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3926" w:type="dxa"/>
            <w:vAlign w:val="center"/>
          </w:tcPr>
          <w:p w14:paraId="14BF192D" w14:textId="77777777" w:rsidR="00C724B6" w:rsidRPr="00C20569" w:rsidRDefault="00C724B6" w:rsidP="00AE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512</w:t>
            </w:r>
          </w:p>
        </w:tc>
      </w:tr>
      <w:tr w:rsidR="001A347A" w:rsidRPr="00C20569" w14:paraId="04ACAF4B" w14:textId="77777777" w:rsidTr="00AE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E30F3E7" w14:textId="77777777" w:rsidR="00C724B6" w:rsidRPr="00C20569" w:rsidRDefault="00C724B6" w:rsidP="00AE6CB6">
            <w:pPr>
              <w:jc w:val="center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NA activities</w:t>
            </w:r>
            <w:r w:rsidR="00BF2E38" w:rsidRPr="00C20569">
              <w:rPr>
                <w:rFonts w:ascii="Times New Roman" w:hAnsi="Times New Roman" w:cs="Times New Roman"/>
                <w:vertAlign w:val="superscript"/>
              </w:rPr>
              <w:t>1</w:t>
            </w:r>
            <w:r w:rsidR="00C20569" w:rsidRPr="00C205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20569" w:rsidRPr="00C20569">
              <w:rPr>
                <w:rFonts w:ascii="Times New Roman" w:hAnsi="Times New Roman" w:cs="Times New Roman"/>
              </w:rPr>
              <w:t>(nmol/hr/ml)</w:t>
            </w:r>
          </w:p>
        </w:tc>
        <w:tc>
          <w:tcPr>
            <w:tcW w:w="4631" w:type="dxa"/>
            <w:vAlign w:val="center"/>
          </w:tcPr>
          <w:p w14:paraId="1709DBAF" w14:textId="77777777" w:rsidR="00C724B6" w:rsidRPr="00C20569" w:rsidRDefault="00C20569" w:rsidP="00AE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135.2</w:t>
            </w:r>
          </w:p>
        </w:tc>
        <w:tc>
          <w:tcPr>
            <w:tcW w:w="3926" w:type="dxa"/>
            <w:vAlign w:val="center"/>
          </w:tcPr>
          <w:p w14:paraId="703D8F3B" w14:textId="77777777" w:rsidR="00C724B6" w:rsidRPr="00C20569" w:rsidRDefault="00C20569" w:rsidP="00AE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141.6</w:t>
            </w:r>
          </w:p>
        </w:tc>
      </w:tr>
      <w:tr w:rsidR="00CF3276" w:rsidRPr="00C20569" w14:paraId="63EE5F93" w14:textId="77777777" w:rsidTr="00AE6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FCD703D" w14:textId="77777777" w:rsidR="00C20569" w:rsidRDefault="00C20569" w:rsidP="00C20569">
            <w:pPr>
              <w:rPr>
                <w:rFonts w:ascii="Times New Roman" w:hAnsi="Times New Roman" w:cs="Times New Roman"/>
              </w:rPr>
            </w:pPr>
          </w:p>
          <w:p w14:paraId="3757C381" w14:textId="77777777" w:rsidR="00CF3276" w:rsidRDefault="00CF3276" w:rsidP="00AE6CB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20569">
              <w:rPr>
                <w:rFonts w:ascii="Times New Roman" w:hAnsi="Times New Roman" w:cs="Times New Roman"/>
              </w:rPr>
              <w:t>Western blotting</w:t>
            </w:r>
            <w:r w:rsidR="00BF2E38" w:rsidRPr="00C2056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CF402B5" w14:textId="77777777" w:rsidR="00C20569" w:rsidRPr="00C20569" w:rsidRDefault="00C20569" w:rsidP="00AE6CB6">
            <w:pPr>
              <w:jc w:val="center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(HA</w:t>
            </w:r>
            <w:r>
              <w:rPr>
                <w:rFonts w:ascii="Times New Roman" w:hAnsi="Times New Roman" w:cs="Times New Roman"/>
              </w:rPr>
              <w:t xml:space="preserve"> antiserum</w:t>
            </w:r>
            <w:r w:rsidRPr="00C205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7" w:type="dxa"/>
            <w:gridSpan w:val="2"/>
            <w:vAlign w:val="center"/>
          </w:tcPr>
          <w:p w14:paraId="7818A13B" w14:textId="77777777" w:rsidR="00CF3276" w:rsidRPr="00C20569" w:rsidRDefault="00C20569" w:rsidP="00C2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20569">
              <w:rPr>
                <w:rFonts w:ascii="Times New Roman" w:hAnsi="Times New Roman" w:cs="Times New Roman"/>
                <w:b/>
                <w:noProof/>
              </w:rPr>
              <w:drawing>
                <wp:anchor distT="0" distB="0" distL="114300" distR="114300" simplePos="0" relativeHeight="251658240" behindDoc="1" locked="0" layoutInCell="1" allowOverlap="1" wp14:anchorId="381D3661" wp14:editId="53BC0A38">
                  <wp:simplePos x="0" y="0"/>
                  <wp:positionH relativeFrom="column">
                    <wp:posOffset>1806575</wp:posOffset>
                  </wp:positionH>
                  <wp:positionV relativeFrom="paragraph">
                    <wp:posOffset>-9525</wp:posOffset>
                  </wp:positionV>
                  <wp:extent cx="1520190" cy="2168525"/>
                  <wp:effectExtent l="0" t="0" r="3810" b="3175"/>
                  <wp:wrapSquare wrapText="bothSides"/>
                  <wp:docPr id="2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0190" cy="216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A347A" w:rsidRPr="00C20569" w14:paraId="32196248" w14:textId="77777777" w:rsidTr="00AE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AD57014" w14:textId="77777777" w:rsidR="001A347A" w:rsidRPr="00C20569" w:rsidRDefault="001A347A" w:rsidP="00AE6CB6">
            <w:pPr>
              <w:jc w:val="center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</w:rPr>
              <w:t>TEM</w:t>
            </w:r>
            <w:r w:rsidR="00BF2E38" w:rsidRPr="00C2056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557" w:type="dxa"/>
            <w:gridSpan w:val="2"/>
            <w:vAlign w:val="center"/>
          </w:tcPr>
          <w:p w14:paraId="79399BC2" w14:textId="77777777" w:rsidR="001A347A" w:rsidRPr="00C20569" w:rsidRDefault="001A347A" w:rsidP="00AE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05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E0DE28" wp14:editId="20B7A03D">
                  <wp:extent cx="5267960" cy="1951355"/>
                  <wp:effectExtent l="0" t="0" r="8890" b="0"/>
                  <wp:docPr id="4" name="圖片 4" descr="C:\Asus WebStorage\044031@NHRI.ORG.TW\MySyncFolder\Publish paper\journal of biological engineering\上傳資料\TEM OK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Asus WebStorage\044031@NHRI.ORG.TW\MySyncFolder\Publish paper\journal of biological engineering\上傳資料\TEM OK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7960" cy="1951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DC20ED" w14:textId="2FFE9447" w:rsidR="00992545" w:rsidRDefault="00BF2E38" w:rsidP="00BF2E38">
      <w:r w:rsidRPr="00BF2E38">
        <w:t xml:space="preserve">Supplement table </w:t>
      </w:r>
      <w:r w:rsidR="00B4409E">
        <w:t>2</w:t>
      </w:r>
      <w:bookmarkStart w:id="0" w:name="_GoBack"/>
      <w:bookmarkEnd w:id="0"/>
      <w:r w:rsidRPr="00BF2E38">
        <w:t xml:space="preserve">. Comparison </w:t>
      </w:r>
      <w:r>
        <w:t>of</w:t>
      </w:r>
      <w:r w:rsidRPr="00BF2E38">
        <w:t xml:space="preserve"> influenza VLPs production with shake flask and Bioreactor</w:t>
      </w:r>
      <w:r>
        <w:t>.</w:t>
      </w:r>
    </w:p>
    <w:p w14:paraId="21E7E37D" w14:textId="77777777" w:rsidR="004C3B24" w:rsidRDefault="004C3B24" w:rsidP="00BF2E38"/>
    <w:p w14:paraId="580EFF83" w14:textId="77777777" w:rsidR="008C7E27" w:rsidRPr="008C7E27" w:rsidRDefault="00146C5B" w:rsidP="008C7E27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146C5B">
        <w:rPr>
          <w:rFonts w:ascii="Times New Roman" w:hAnsi="Times New Roman" w:cs="Times New Roman"/>
        </w:rPr>
        <w:t>These H7N9-TW VLPs samples were purified and follow matrix a</w:t>
      </w:r>
      <w:r>
        <w:rPr>
          <w:rFonts w:ascii="Times New Roman" w:hAnsi="Times New Roman" w:cs="Times New Roman"/>
        </w:rPr>
        <w:t>nd method measured NA activity.</w:t>
      </w:r>
    </w:p>
    <w:p w14:paraId="526D1AE8" w14:textId="77777777" w:rsidR="008C7E27" w:rsidRPr="008C7E27" w:rsidRDefault="00146C5B" w:rsidP="008C7E27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146C5B">
        <w:rPr>
          <w:rFonts w:ascii="Times New Roman" w:hAnsi="Times New Roman" w:cs="Times New Roman"/>
        </w:rPr>
        <w:t>These H7N9-TW VLPs samples were purified and analyzed by 10% Tris-gel SDS-PAGE. The antibody is H7N9 RG-268 antiserum from NIBSC in the western blot. The H7N9-TW VLPs was produced using the 300 ml spinner shake (left) and the 5000 ml bioreactor (right).</w:t>
      </w:r>
    </w:p>
    <w:p w14:paraId="3EAE19B6" w14:textId="77777777" w:rsidR="008C7E27" w:rsidRPr="00C20569" w:rsidRDefault="00146C5B" w:rsidP="00C20569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146C5B">
        <w:rPr>
          <w:rFonts w:ascii="Times New Roman" w:hAnsi="Times New Roman" w:cs="Times New Roman"/>
        </w:rPr>
        <w:t xml:space="preserve">This H7N9-TW VLPs samples were </w:t>
      </w:r>
      <w:r w:rsidR="00C20569">
        <w:rPr>
          <w:rFonts w:ascii="Times New Roman" w:hAnsi="Times New Roman" w:cs="Times New Roman"/>
        </w:rPr>
        <w:t>harvest,</w:t>
      </w:r>
      <w:r w:rsidRPr="00146C5B">
        <w:rPr>
          <w:rFonts w:ascii="Times New Roman" w:hAnsi="Times New Roman" w:cs="Times New Roman"/>
        </w:rPr>
        <w:t xml:space="preserve"> then the 300 ml spinner shake (left) and the 5000 ml bioreactor (right) was observed in transmission electronic microscopic (TEM) images.</w:t>
      </w:r>
    </w:p>
    <w:sectPr w:rsidR="008C7E27" w:rsidRPr="00C205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26E95" w14:textId="77777777" w:rsidR="00161888" w:rsidRDefault="00161888" w:rsidP="00234F40">
      <w:r>
        <w:separator/>
      </w:r>
    </w:p>
  </w:endnote>
  <w:endnote w:type="continuationSeparator" w:id="0">
    <w:p w14:paraId="1D84A535" w14:textId="77777777" w:rsidR="00161888" w:rsidRDefault="00161888" w:rsidP="0023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53ACA" w14:textId="77777777" w:rsidR="00161888" w:rsidRDefault="00161888" w:rsidP="00234F40">
      <w:r>
        <w:separator/>
      </w:r>
    </w:p>
  </w:footnote>
  <w:footnote w:type="continuationSeparator" w:id="0">
    <w:p w14:paraId="40E1AF03" w14:textId="77777777" w:rsidR="00161888" w:rsidRDefault="00161888" w:rsidP="00234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D56E7"/>
    <w:multiLevelType w:val="hybridMultilevel"/>
    <w:tmpl w:val="9028E80E"/>
    <w:lvl w:ilvl="0" w:tplc="A2ECB5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AC45D2F"/>
    <w:multiLevelType w:val="hybridMultilevel"/>
    <w:tmpl w:val="BED0B390"/>
    <w:lvl w:ilvl="0" w:tplc="B922F9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6A5D3F1B"/>
    <w:multiLevelType w:val="hybridMultilevel"/>
    <w:tmpl w:val="32F650E8"/>
    <w:lvl w:ilvl="0" w:tplc="5B4E3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D9A7BA4"/>
    <w:multiLevelType w:val="hybridMultilevel"/>
    <w:tmpl w:val="D54C43D2"/>
    <w:lvl w:ilvl="0" w:tplc="62586276">
      <w:start w:val="1"/>
      <w:numFmt w:val="decimal"/>
      <w:lvlText w:val="%1."/>
      <w:lvlJc w:val="left"/>
      <w:pPr>
        <w:ind w:left="960" w:hanging="48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F9D"/>
    <w:rsid w:val="00146C5B"/>
    <w:rsid w:val="00161888"/>
    <w:rsid w:val="001A347A"/>
    <w:rsid w:val="00234F40"/>
    <w:rsid w:val="00235677"/>
    <w:rsid w:val="00255F9D"/>
    <w:rsid w:val="00486C66"/>
    <w:rsid w:val="004C3B24"/>
    <w:rsid w:val="00543FD6"/>
    <w:rsid w:val="007322BB"/>
    <w:rsid w:val="007D1E47"/>
    <w:rsid w:val="007E3586"/>
    <w:rsid w:val="008C7E27"/>
    <w:rsid w:val="00A42DD2"/>
    <w:rsid w:val="00AE11F5"/>
    <w:rsid w:val="00AE6CB6"/>
    <w:rsid w:val="00B42618"/>
    <w:rsid w:val="00B4409E"/>
    <w:rsid w:val="00BF2E38"/>
    <w:rsid w:val="00C00E87"/>
    <w:rsid w:val="00C20569"/>
    <w:rsid w:val="00C615B7"/>
    <w:rsid w:val="00C724B6"/>
    <w:rsid w:val="00CF3276"/>
    <w:rsid w:val="00E7069B"/>
    <w:rsid w:val="00FC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1207E"/>
  <w15:chartTrackingRefBased/>
  <w15:docId w15:val="{87385EEE-38F9-4302-A21B-E24FF77F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00E87"/>
    <w:pPr>
      <w:widowControl/>
      <w:spacing w:line="480" w:lineRule="auto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C00E87"/>
    <w:pPr>
      <w:widowControl/>
      <w:jc w:val="center"/>
    </w:pPr>
    <w:rPr>
      <w:rFonts w:ascii="Times New Roman" w:hAnsi="Times New Roman" w:cs="Times New Roman"/>
      <w:kern w:val="0"/>
      <w:szCs w:val="24"/>
      <w:lang w:eastAsia="en-US"/>
    </w:rPr>
  </w:style>
  <w:style w:type="table" w:styleId="TableGrid">
    <w:name w:val="Table Grid"/>
    <w:basedOn w:val="TableNormal"/>
    <w:uiPriority w:val="39"/>
    <w:rsid w:val="00255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55F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34F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34F4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34F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34F4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C3B2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chun</dc:creator>
  <cp:keywords/>
  <dc:description/>
  <cp:lastModifiedBy>Alan Yung-Chih Hu</cp:lastModifiedBy>
  <cp:revision>8</cp:revision>
  <cp:lastPrinted>2019-08-22T09:12:00Z</cp:lastPrinted>
  <dcterms:created xsi:type="dcterms:W3CDTF">2019-07-24T01:32:00Z</dcterms:created>
  <dcterms:modified xsi:type="dcterms:W3CDTF">2019-09-17T08:16:00Z</dcterms:modified>
</cp:coreProperties>
</file>